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F7A10" w14:textId="77777777" w:rsidR="00132A68" w:rsidRDefault="00132A68" w:rsidP="00132A6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p w14:paraId="5ABAA2F5" w14:textId="54EA1E5B" w:rsidR="00132A68" w:rsidRPr="003D1DB4" w:rsidRDefault="00FD5DA2" w:rsidP="00132A6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Additional</w:t>
      </w:r>
      <w:r w:rsidR="00132A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file s</w:t>
      </w:r>
      <w:r w:rsidR="00515EF1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3</w:t>
      </w:r>
      <w:r w:rsidR="00132A68" w:rsidRPr="00490E8C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: Initial draft </w:t>
      </w:r>
      <w:r w:rsidR="00132A68" w:rsidRPr="00DB29C6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32 </w:t>
      </w:r>
      <w:r w:rsidR="00132A68" w:rsidRPr="003D1DB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messages created before pre</w:t>
      </w:r>
      <w:r w:rsidR="00132A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-</w:t>
      </w:r>
      <w:r w:rsidR="00132A68" w:rsidRPr="003D1DB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test</w:t>
      </w:r>
      <w:r w:rsidR="00132A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ing</w:t>
      </w:r>
    </w:p>
    <w:p w14:paraId="450A8777" w14:textId="77777777" w:rsidR="00132A68" w:rsidRDefault="00132A68" w:rsidP="00132A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94B52CB" w14:textId="77777777" w:rsidR="00005867" w:rsidRPr="00005867" w:rsidRDefault="00005867" w:rsidP="00132A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FFBC0BD" w14:textId="77777777" w:rsidR="00132A68" w:rsidRPr="00CA1C18" w:rsidRDefault="00132A68" w:rsidP="00132A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  <w:u w:val="single"/>
        </w:rPr>
        <w:t>Knowledge o</w:t>
      </w:r>
      <w:r>
        <w:rPr>
          <w:rFonts w:ascii="Times New Roman" w:hAnsi="Times New Roman" w:cs="Times New Roman"/>
          <w:color w:val="000000"/>
          <w:sz w:val="24"/>
          <w:szCs w:val="24"/>
          <w:u w:val="single"/>
        </w:rPr>
        <w:t>f</w:t>
      </w:r>
      <w:r w:rsidRPr="00CA1C18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 Cervical cancer</w:t>
      </w:r>
    </w:p>
    <w:p w14:paraId="381DEAB4" w14:textId="77777777" w:rsidR="00132A68" w:rsidRPr="00CA1C18" w:rsidRDefault="00132A68" w:rsidP="00132A68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1. Have you heard? Cervical Cancer is the second most common cancer in women in Ghana. Go for screening!</w:t>
      </w:r>
    </w:p>
    <w:p w14:paraId="6EC1BF46" w14:textId="77777777" w:rsidR="00132A68" w:rsidRPr="00CA1C18" w:rsidRDefault="00132A68" w:rsidP="00132A68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2. Cervical cancer is preventable. Go for screening!</w:t>
      </w:r>
    </w:p>
    <w:p w14:paraId="19D3D000" w14:textId="77777777" w:rsidR="00132A68" w:rsidRPr="00CA1C18" w:rsidRDefault="00132A68" w:rsidP="00132A68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3. About 3000 women get cervical cancer every year in Ghana. Go for screening!</w:t>
      </w:r>
    </w:p>
    <w:p w14:paraId="6DDF554E" w14:textId="77777777" w:rsidR="00132A68" w:rsidRPr="00CA1C18" w:rsidRDefault="00132A68" w:rsidP="00132A68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4. Report any abnormal vaginal bleeding at a hospital.</w:t>
      </w:r>
    </w:p>
    <w:p w14:paraId="2BD89237" w14:textId="77777777" w:rsidR="00132A68" w:rsidRPr="00CA1C18" w:rsidRDefault="00132A68" w:rsidP="00132A68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5. If you any abnormal vaginal discharge. Ask a Doctor. It may not be Cancer!</w:t>
      </w:r>
    </w:p>
    <w:p w14:paraId="2E6E0BA4" w14:textId="77777777" w:rsidR="00132A68" w:rsidRPr="00CA1C18" w:rsidRDefault="00132A68" w:rsidP="00132A68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6. Persistent vaginal discharge following treatment requires further testing. Go for screening!</w:t>
      </w:r>
    </w:p>
    <w:p w14:paraId="4EC16D3E" w14:textId="77777777" w:rsidR="00132A68" w:rsidRPr="00CA1C18" w:rsidRDefault="00132A68" w:rsidP="00132A68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7. Cervical cancer can be cured if detected and treated early. Go for screening!</w:t>
      </w:r>
    </w:p>
    <w:p w14:paraId="6D88B51E" w14:textId="77777777" w:rsidR="00132A68" w:rsidRPr="00CA1C18" w:rsidRDefault="00132A68" w:rsidP="00132A68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8. Reporting late to the Doctor makes treatment difficult.</w:t>
      </w:r>
    </w:p>
    <w:p w14:paraId="309938AF" w14:textId="77777777" w:rsidR="00132A68" w:rsidRPr="00CA1C18" w:rsidRDefault="00132A68" w:rsidP="00132A68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 xml:space="preserve">9. Cervical cancer is not a spiritual disease. It can be treated in a hospital. </w:t>
      </w:r>
    </w:p>
    <w:p w14:paraId="012063ED" w14:textId="77777777" w:rsidR="00132A68" w:rsidRPr="00CA1C18" w:rsidRDefault="00132A68" w:rsidP="00132A68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eastAsia="Times New Roman" w:hAnsi="Times New Roman" w:cs="Times New Roman"/>
          <w:sz w:val="24"/>
          <w:szCs w:val="24"/>
        </w:rPr>
        <w:t>10. Do you know that multiple current and lifetime sexual partners increase your risk of getting cervical cancer?</w:t>
      </w:r>
    </w:p>
    <w:p w14:paraId="52A6201D" w14:textId="77777777" w:rsidR="00132A68" w:rsidRPr="00CA1C18" w:rsidRDefault="00132A68" w:rsidP="00132A68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eastAsia="Times New Roman" w:hAnsi="Times New Roman" w:cs="Times New Roman"/>
          <w:sz w:val="24"/>
          <w:szCs w:val="24"/>
        </w:rPr>
        <w:t>11. Do you know that delaying initiation of first sexual intercourse till you are older than 20 reduces your risk of getting cervical cancer?</w:t>
      </w:r>
    </w:p>
    <w:p w14:paraId="4A2AC809" w14:textId="77777777" w:rsidR="00132A68" w:rsidRPr="00CA1C18" w:rsidRDefault="00132A68" w:rsidP="00132A68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eastAsia="Times New Roman" w:hAnsi="Times New Roman" w:cs="Times New Roman"/>
          <w:sz w:val="24"/>
          <w:szCs w:val="24"/>
        </w:rPr>
        <w:t>12. If you have ever had a sexually transmitted infection, you are at risk of getting cervical cancer</w:t>
      </w:r>
    </w:p>
    <w:p w14:paraId="6648DBDB" w14:textId="77777777" w:rsidR="00132A68" w:rsidRPr="00CA1C18" w:rsidRDefault="00132A68" w:rsidP="00132A68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eastAsia="Times New Roman" w:hAnsi="Times New Roman" w:cs="Times New Roman"/>
          <w:sz w:val="24"/>
          <w:szCs w:val="24"/>
        </w:rPr>
        <w:t>13. Condom is not complete protection from cervical cancer</w:t>
      </w:r>
    </w:p>
    <w:p w14:paraId="1427518E" w14:textId="77777777" w:rsidR="00132A68" w:rsidRPr="00CA1C18" w:rsidRDefault="00132A68" w:rsidP="00132A68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37064C4" w14:textId="77777777" w:rsidR="00132A68" w:rsidRPr="00CA1C18" w:rsidRDefault="00132A68" w:rsidP="00132A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  <w:u w:val="single"/>
        </w:rPr>
        <w:t>Knowledge on importance of early detection</w:t>
      </w:r>
    </w:p>
    <w:p w14:paraId="49D6852D" w14:textId="77777777" w:rsidR="00132A68" w:rsidRPr="00CA1C18" w:rsidRDefault="00132A68" w:rsidP="00132A68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1.  Do not let Cervical cancer take you away from your loved ones. Have you gone for screening yet?</w:t>
      </w:r>
    </w:p>
    <w:p w14:paraId="45BFDE3F" w14:textId="77777777" w:rsidR="00132A68" w:rsidRPr="00CA1C18" w:rsidRDefault="00132A68" w:rsidP="00132A68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2.  Cervical cancer should not kill you. You kill Cervical cancer! Go for screening!</w:t>
      </w:r>
    </w:p>
    <w:p w14:paraId="6CBDFAFD" w14:textId="77777777" w:rsidR="00132A68" w:rsidRPr="00CA1C18" w:rsidRDefault="00132A68" w:rsidP="00132A68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3. Your life can be saved if Cervical cancer is detected early. Go for screening</w:t>
      </w:r>
    </w:p>
    <w:p w14:paraId="4F52AF86" w14:textId="77777777" w:rsidR="00132A68" w:rsidRPr="00CA1C18" w:rsidRDefault="00132A68" w:rsidP="00132A68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4. Do not let Cervical cancer kill your dreams. Go for screening!</w:t>
      </w:r>
    </w:p>
    <w:p w14:paraId="32248C03" w14:textId="77777777" w:rsidR="00132A68" w:rsidRPr="00CA1C18" w:rsidRDefault="00132A68" w:rsidP="00132A68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5. Ghana needs you alive. Go for cervical cancer screening!</w:t>
      </w:r>
    </w:p>
    <w:p w14:paraId="3F1C0AE2" w14:textId="77777777" w:rsidR="00132A68" w:rsidRPr="00CA1C18" w:rsidRDefault="00132A68" w:rsidP="00132A68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 xml:space="preserve">6. Early detection of Cervical cancer reduce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CA1C18">
        <w:rPr>
          <w:rFonts w:ascii="Times New Roman" w:hAnsi="Times New Roman" w:cs="Times New Roman"/>
          <w:color w:val="000000"/>
          <w:sz w:val="24"/>
          <w:szCs w:val="24"/>
        </w:rPr>
        <w:t>cost of treatment. Go for screening!</w:t>
      </w:r>
    </w:p>
    <w:p w14:paraId="31DA57FE" w14:textId="77777777" w:rsidR="00132A68" w:rsidRPr="00CA1C18" w:rsidRDefault="00132A68" w:rsidP="00132A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6E8796" w14:textId="77777777" w:rsidR="00132A68" w:rsidRPr="00CA1C18" w:rsidRDefault="00132A68" w:rsidP="00132A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  <w:u w:val="single"/>
        </w:rPr>
        <w:t>Allay Fear as a barrier</w:t>
      </w:r>
    </w:p>
    <w:p w14:paraId="4B5456F0" w14:textId="77777777" w:rsidR="00132A68" w:rsidRPr="00CA1C18" w:rsidRDefault="00132A68" w:rsidP="00132A68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1. Cervical cancer screening is not harmful! Go for cervical cancer screening</w:t>
      </w:r>
    </w:p>
    <w:p w14:paraId="7D982008" w14:textId="77777777" w:rsidR="00132A68" w:rsidRPr="001B262D" w:rsidRDefault="00132A68" w:rsidP="00132A68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B262D">
        <w:rPr>
          <w:rFonts w:ascii="Times New Roman" w:hAnsi="Times New Roman" w:cs="Times New Roman"/>
          <w:color w:val="000000"/>
          <w:sz w:val="24"/>
          <w:szCs w:val="24"/>
        </w:rPr>
        <w:t>2. Cervical cancer is curable when detected early. Go for cervical cancer  screening</w:t>
      </w:r>
    </w:p>
    <w:p w14:paraId="5011D3DB" w14:textId="77777777" w:rsidR="00132A68" w:rsidRPr="001B262D" w:rsidRDefault="00132A68" w:rsidP="00132A68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B262D">
        <w:rPr>
          <w:rFonts w:ascii="Times New Roman" w:hAnsi="Times New Roman" w:cs="Times New Roman"/>
          <w:color w:val="000000"/>
          <w:sz w:val="24"/>
          <w:szCs w:val="24"/>
        </w:rPr>
        <w:t>3. ? out of every? women who have their cervix checked regularly are saved from cervical cancer and prevent death. Go for screening!</w:t>
      </w:r>
    </w:p>
    <w:p w14:paraId="56F969A0" w14:textId="77777777" w:rsidR="00132A68" w:rsidRPr="001B262D" w:rsidRDefault="00132A68" w:rsidP="00132A68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B262D">
        <w:rPr>
          <w:rFonts w:ascii="Times New Roman" w:hAnsi="Times New Roman" w:cs="Times New Roman"/>
          <w:color w:val="000000"/>
          <w:sz w:val="24"/>
          <w:szCs w:val="24"/>
        </w:rPr>
        <w:t>4. ? out of every? women who have early detection and treatment for cervical cancer are still alive after 5 years. Go for screening!</w:t>
      </w:r>
    </w:p>
    <w:p w14:paraId="3955FCA3" w14:textId="77777777" w:rsidR="00132A68" w:rsidRPr="00CA1C18" w:rsidRDefault="00132A68" w:rsidP="00132A68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535D0">
        <w:rPr>
          <w:rFonts w:ascii="Times New Roman" w:hAnsi="Times New Roman" w:cs="Times New Roman"/>
          <w:color w:val="000000"/>
          <w:sz w:val="24"/>
          <w:szCs w:val="24"/>
        </w:rPr>
        <w:t>5. Having Cervical cancer is not a death sentence</w:t>
      </w:r>
      <w:r w:rsidRPr="00CA1C18">
        <w:rPr>
          <w:rFonts w:ascii="Times New Roman" w:hAnsi="Times New Roman" w:cs="Times New Roman"/>
          <w:color w:val="000000"/>
          <w:sz w:val="24"/>
          <w:szCs w:val="24"/>
        </w:rPr>
        <w:t>. It can be treated.  Go for screening!</w:t>
      </w:r>
    </w:p>
    <w:p w14:paraId="32C9C711" w14:textId="77777777" w:rsidR="00132A68" w:rsidRPr="00CA1C18" w:rsidRDefault="00132A68" w:rsidP="00132A6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1E6A674" w14:textId="77777777" w:rsidR="00132A68" w:rsidRPr="00CA1C18" w:rsidRDefault="00132A68" w:rsidP="00132A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  <w:u w:val="single"/>
        </w:rPr>
        <w:t>Encourage to have time for their health</w:t>
      </w:r>
    </w:p>
    <w:p w14:paraId="088C6A5D" w14:textId="77777777" w:rsidR="00132A68" w:rsidRPr="00CA1C18" w:rsidRDefault="00132A68" w:rsidP="00132A68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1. Your Health is your Wealth. Make time for your Health. Go for cervical cancer screening!</w:t>
      </w:r>
    </w:p>
    <w:p w14:paraId="0DD92A70" w14:textId="77777777" w:rsidR="00132A68" w:rsidRPr="00CA1C18" w:rsidRDefault="00132A68" w:rsidP="00132A68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lastRenderedPageBreak/>
        <w:t>2. Have time for Cervical cancer screening today. Save your life tomorrow. Spend time on your health. It is not time wasted.</w:t>
      </w:r>
    </w:p>
    <w:p w14:paraId="5F3DBB15" w14:textId="77777777" w:rsidR="00132A68" w:rsidRPr="00CA1C18" w:rsidRDefault="00132A68" w:rsidP="00132A68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 xml:space="preserve">3. Take time off your busy schedules and go for cervical cancer screening. A short time spent on cervical cancer screening saves a long stay at the hospital for treatment. </w:t>
      </w:r>
    </w:p>
    <w:p w14:paraId="5E3EEC42" w14:textId="77777777" w:rsidR="00132A68" w:rsidRPr="00CA1C18" w:rsidRDefault="00132A68" w:rsidP="00132A68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 xml:space="preserve">4. Have you had your cervical cancer screening? Make time for it today! </w:t>
      </w:r>
    </w:p>
    <w:p w14:paraId="2EFA770B" w14:textId="77777777" w:rsidR="00132A68" w:rsidRPr="00CA1C18" w:rsidRDefault="00132A68" w:rsidP="00132A68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5. Cervical cancer screening does not take long. You spend less time testing for Cervical  cancer than you spend at the hairdresser’s</w:t>
      </w:r>
    </w:p>
    <w:p w14:paraId="59B5BD62" w14:textId="77777777" w:rsidR="00132A68" w:rsidRPr="00CA1C18" w:rsidRDefault="00132A68" w:rsidP="00132A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2C2F3105" w14:textId="77777777" w:rsidR="00132A68" w:rsidRPr="00CA1C18" w:rsidRDefault="00132A68" w:rsidP="00132A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  <w:u w:val="single"/>
        </w:rPr>
        <w:t>Accessibility to screening sites/cost</w:t>
      </w:r>
    </w:p>
    <w:p w14:paraId="29784D2E" w14:textId="77777777" w:rsidR="00132A68" w:rsidRPr="00CA1C18" w:rsidRDefault="00132A68" w:rsidP="00132A68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 xml:space="preserve">1. Cervical cancer screening is available in Ghana. </w:t>
      </w:r>
    </w:p>
    <w:p w14:paraId="0735B8AD" w14:textId="77777777" w:rsidR="00132A68" w:rsidRPr="001B262D" w:rsidRDefault="00132A68" w:rsidP="00132A68">
      <w:pPr>
        <w:spacing w:before="200"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B262D">
        <w:rPr>
          <w:rFonts w:ascii="Times New Roman" w:hAnsi="Times New Roman" w:cs="Times New Roman"/>
          <w:color w:val="000000"/>
          <w:sz w:val="24"/>
          <w:szCs w:val="24"/>
        </w:rPr>
        <w:t xml:space="preserve">   You can visit any of the following facilities;</w:t>
      </w:r>
    </w:p>
    <w:p w14:paraId="32FA8BF5" w14:textId="77777777" w:rsidR="00132A68" w:rsidRPr="001B262D" w:rsidRDefault="00132A68" w:rsidP="00132A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B262D">
        <w:rPr>
          <w:rFonts w:ascii="Times New Roman" w:hAnsi="Times New Roman" w:cs="Times New Roman"/>
          <w:color w:val="000000"/>
          <w:sz w:val="24"/>
          <w:szCs w:val="24"/>
        </w:rPr>
        <w:t xml:space="preserve"> 1. Tema General Hospital, </w:t>
      </w:r>
    </w:p>
    <w:p w14:paraId="50D7F7F1" w14:textId="77777777" w:rsidR="00132A68" w:rsidRPr="001B262D" w:rsidRDefault="00132A68" w:rsidP="00132A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B262D">
        <w:rPr>
          <w:rFonts w:ascii="Times New Roman" w:hAnsi="Times New Roman" w:cs="Times New Roman"/>
          <w:color w:val="000000"/>
          <w:sz w:val="24"/>
          <w:szCs w:val="24"/>
        </w:rPr>
        <w:t xml:space="preserve"> 2. Narh-Bita Hospital, </w:t>
      </w:r>
    </w:p>
    <w:p w14:paraId="084FAC66" w14:textId="77777777" w:rsidR="00132A68" w:rsidRPr="001B262D" w:rsidRDefault="00132A68" w:rsidP="00132A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B262D">
        <w:rPr>
          <w:rFonts w:ascii="Times New Roman" w:hAnsi="Times New Roman" w:cs="Times New Roman"/>
          <w:color w:val="000000"/>
          <w:sz w:val="24"/>
          <w:szCs w:val="24"/>
        </w:rPr>
        <w:t xml:space="preserve"> 3. Korle-Bu Teaching Hospital, </w:t>
      </w:r>
    </w:p>
    <w:p w14:paraId="73958258" w14:textId="77777777" w:rsidR="00132A68" w:rsidRPr="001B262D" w:rsidRDefault="00132A68" w:rsidP="00132A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B262D">
        <w:rPr>
          <w:rFonts w:ascii="Times New Roman" w:hAnsi="Times New Roman" w:cs="Times New Roman"/>
          <w:color w:val="000000"/>
          <w:sz w:val="24"/>
          <w:szCs w:val="24"/>
        </w:rPr>
        <w:t xml:space="preserve"> 4. Ridge Hospital,</w:t>
      </w:r>
    </w:p>
    <w:p w14:paraId="49B65A23" w14:textId="77777777" w:rsidR="00132A68" w:rsidRPr="00CA1C18" w:rsidRDefault="00132A68" w:rsidP="00132A68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B262D">
        <w:rPr>
          <w:rFonts w:ascii="Times New Roman" w:hAnsi="Times New Roman" w:cs="Times New Roman"/>
          <w:color w:val="000000"/>
          <w:sz w:val="24"/>
          <w:szCs w:val="24"/>
        </w:rPr>
        <w:t xml:space="preserve">2. The cost of </w:t>
      </w:r>
      <w:r w:rsidRPr="00CA1C18">
        <w:rPr>
          <w:rFonts w:ascii="Times New Roman" w:hAnsi="Times New Roman" w:cs="Times New Roman"/>
          <w:color w:val="000000"/>
          <w:sz w:val="24"/>
          <w:szCs w:val="24"/>
        </w:rPr>
        <w:t xml:space="preserve">cervical cancer screening is far less than the cost </w:t>
      </w:r>
      <w:r>
        <w:rPr>
          <w:rFonts w:ascii="Times New Roman" w:hAnsi="Times New Roman" w:cs="Times New Roman"/>
          <w:color w:val="000000"/>
          <w:sz w:val="24"/>
          <w:szCs w:val="24"/>
        </w:rPr>
        <w:t>of</w:t>
      </w:r>
      <w:r w:rsidRPr="00CA1C18">
        <w:rPr>
          <w:rFonts w:ascii="Times New Roman" w:hAnsi="Times New Roman" w:cs="Times New Roman"/>
          <w:color w:val="000000"/>
          <w:sz w:val="24"/>
          <w:szCs w:val="24"/>
        </w:rPr>
        <w:t xml:space="preserve"> treatment. </w:t>
      </w:r>
    </w:p>
    <w:p w14:paraId="73ACC767" w14:textId="77777777" w:rsidR="00132A68" w:rsidRPr="00CA1C18" w:rsidRDefault="00132A68" w:rsidP="00132A68">
      <w:pPr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18">
        <w:rPr>
          <w:rFonts w:ascii="Times New Roman" w:hAnsi="Times New Roman" w:cs="Times New Roman"/>
          <w:color w:val="000000"/>
          <w:sz w:val="24"/>
          <w:szCs w:val="24"/>
        </w:rPr>
        <w:t>3. It is better to spend your pocket money today on cervical cancer screening than to spend your life savings on treatment tomorrow</w:t>
      </w:r>
      <w:r w:rsidRPr="00CA1C18">
        <w:rPr>
          <w:rFonts w:ascii="Times New Roman" w:eastAsia="Times New Roman" w:hAnsi="Times New Roman" w:cs="Times New Roman"/>
          <w:sz w:val="24"/>
          <w:szCs w:val="24"/>
        </w:rPr>
        <w:t>#</w:t>
      </w:r>
    </w:p>
    <w:p w14:paraId="466AC0B0" w14:textId="77777777" w:rsidR="00132A68" w:rsidRDefault="00132A68" w:rsidP="00132A68"/>
    <w:p w14:paraId="61F1C528" w14:textId="77777777" w:rsidR="00815CA0" w:rsidRDefault="00815CA0"/>
    <w:sectPr w:rsidR="00815CA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2E480" w14:textId="77777777" w:rsidR="00FC1194" w:rsidRDefault="00FC1194" w:rsidP="00F015AB">
      <w:pPr>
        <w:spacing w:after="0" w:line="240" w:lineRule="auto"/>
      </w:pPr>
      <w:r>
        <w:separator/>
      </w:r>
    </w:p>
  </w:endnote>
  <w:endnote w:type="continuationSeparator" w:id="0">
    <w:p w14:paraId="1D9F192F" w14:textId="77777777" w:rsidR="00FC1194" w:rsidRDefault="00FC1194" w:rsidP="00F01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27FEC" w14:textId="77777777" w:rsidR="00FC1194" w:rsidRDefault="00FC1194" w:rsidP="00F015AB">
      <w:pPr>
        <w:spacing w:after="0" w:line="240" w:lineRule="auto"/>
      </w:pPr>
      <w:r>
        <w:separator/>
      </w:r>
    </w:p>
  </w:footnote>
  <w:footnote w:type="continuationSeparator" w:id="0">
    <w:p w14:paraId="0478CC8F" w14:textId="77777777" w:rsidR="00FC1194" w:rsidRDefault="00FC1194" w:rsidP="00F015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EFB16" w14:textId="77777777" w:rsidR="00F015AB" w:rsidRPr="00005867" w:rsidRDefault="00F015AB" w:rsidP="00F015AB">
    <w:pPr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GB"/>
      </w:rPr>
    </w:pPr>
    <w:r w:rsidRPr="00005867">
      <w:rPr>
        <w:rFonts w:ascii="Times New Roman" w:hAnsi="Times New Roman" w:cs="Times New Roman"/>
        <w:sz w:val="24"/>
        <w:szCs w:val="24"/>
        <w:lang w:val="en-GB"/>
      </w:rPr>
      <w:t>mCBS_BL Cervical Cancer</w:t>
    </w:r>
  </w:p>
  <w:p w14:paraId="79D37DE4" w14:textId="77777777" w:rsidR="00F015AB" w:rsidRPr="00005867" w:rsidRDefault="00F015AB" w:rsidP="00F015AB">
    <w:pPr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GB"/>
      </w:rPr>
    </w:pPr>
    <w:r w:rsidRPr="00005867">
      <w:rPr>
        <w:rFonts w:ascii="Times New Roman" w:hAnsi="Times New Roman" w:cs="Times New Roman"/>
        <w:sz w:val="24"/>
        <w:szCs w:val="24"/>
        <w:lang w:val="en-GB"/>
      </w:rPr>
      <w:t>Effectiveness of a Culturally Tailored Text Messaging Program for Promoting Breast and Cervical Cancer Screening in Accra, Ghana: a Randomized Controlled Trial</w:t>
    </w:r>
  </w:p>
  <w:p w14:paraId="7F2CEED3" w14:textId="77777777" w:rsidR="00F015AB" w:rsidRDefault="00F015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B02743"/>
    <w:multiLevelType w:val="multilevel"/>
    <w:tmpl w:val="004815EC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" w15:restartNumberingAfterBreak="0">
    <w:nsid w:val="3E3B2AFC"/>
    <w:multiLevelType w:val="multilevel"/>
    <w:tmpl w:val="6EFC2D78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2" w15:restartNumberingAfterBreak="0">
    <w:nsid w:val="5A012871"/>
    <w:multiLevelType w:val="multilevel"/>
    <w:tmpl w:val="871253B6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3" w15:restartNumberingAfterBreak="0">
    <w:nsid w:val="6B7B0FCF"/>
    <w:multiLevelType w:val="multilevel"/>
    <w:tmpl w:val="55E25838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4" w15:restartNumberingAfterBreak="0">
    <w:nsid w:val="72700A04"/>
    <w:multiLevelType w:val="multilevel"/>
    <w:tmpl w:val="C10C7234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5" w15:restartNumberingAfterBreak="0">
    <w:nsid w:val="78291F58"/>
    <w:multiLevelType w:val="multilevel"/>
    <w:tmpl w:val="495CE290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num w:numId="1" w16cid:durableId="281309743">
    <w:abstractNumId w:val="3"/>
  </w:num>
  <w:num w:numId="2" w16cid:durableId="1523780414">
    <w:abstractNumId w:val="5"/>
  </w:num>
  <w:num w:numId="3" w16cid:durableId="19626505">
    <w:abstractNumId w:val="0"/>
  </w:num>
  <w:num w:numId="4" w16cid:durableId="141967724">
    <w:abstractNumId w:val="1"/>
  </w:num>
  <w:num w:numId="5" w16cid:durableId="800998883">
    <w:abstractNumId w:val="2"/>
  </w:num>
  <w:num w:numId="6" w16cid:durableId="20596693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3sDA1NzEzNzW0NDBV0lEKTi0uzszPAykwrQUAzXRvrywAAAA="/>
  </w:docVars>
  <w:rsids>
    <w:rsidRoot w:val="00132A68"/>
    <w:rsid w:val="00005867"/>
    <w:rsid w:val="000D7168"/>
    <w:rsid w:val="00132A68"/>
    <w:rsid w:val="0022324A"/>
    <w:rsid w:val="00515EF1"/>
    <w:rsid w:val="00815CA0"/>
    <w:rsid w:val="009700EA"/>
    <w:rsid w:val="00CB207B"/>
    <w:rsid w:val="00F015AB"/>
    <w:rsid w:val="00FC1194"/>
    <w:rsid w:val="00FD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42F0C"/>
  <w15:chartTrackingRefBased/>
  <w15:docId w15:val="{1B255247-85F3-4252-B12E-41A9776FA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1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5AB"/>
  </w:style>
  <w:style w:type="paragraph" w:styleId="Footer">
    <w:name w:val="footer"/>
    <w:basedOn w:val="Normal"/>
    <w:link w:val="FooterChar"/>
    <w:uiPriority w:val="99"/>
    <w:unhideWhenUsed/>
    <w:rsid w:val="00F01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itial draft 32 messages created before pretesting</dc:title>
  <dc:subject/>
  <dc:creator>Dr Harriet A. Bonful;Dr. A. Addo-Lartey</dc:creator>
  <cp:keywords/>
  <dc:description/>
  <cp:lastModifiedBy>Adolphina Addo-Lartey</cp:lastModifiedBy>
  <cp:revision>5</cp:revision>
  <cp:lastPrinted>2021-10-15T11:46:00Z</cp:lastPrinted>
  <dcterms:created xsi:type="dcterms:W3CDTF">2021-10-15T11:46:00Z</dcterms:created>
  <dcterms:modified xsi:type="dcterms:W3CDTF">2022-04-22T08:33:00Z</dcterms:modified>
</cp:coreProperties>
</file>